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47758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6</w:t>
      </w:r>
    </w:p>
    <w:p w14:paraId="17E35871" w14:textId="77777777" w:rsidR="00620594" w:rsidRPr="00751C25" w:rsidRDefault="004E6E75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6-sparql-query-example-6-0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6-sparql-query-example-6-0</w:t>
        </w:r>
      </w:hyperlink>
    </w:p>
    <w:p w14:paraId="07C4A911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6-0 (A centralized SPARQL query of Query subparts 1 to 3 for melanoma without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CE33C" w14:textId="77777777" w:rsidR="004E6E75" w:rsidRDefault="004E6E75">
      <w:r>
        <w:separator/>
      </w:r>
    </w:p>
  </w:endnote>
  <w:endnote w:type="continuationSeparator" w:id="0">
    <w:p w14:paraId="124FC26A" w14:textId="77777777" w:rsidR="004E6E75" w:rsidRDefault="004E6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F60DE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A323D" w14:textId="77777777" w:rsidR="004E6E75" w:rsidRDefault="004E6E75">
      <w:r>
        <w:separator/>
      </w:r>
    </w:p>
  </w:footnote>
  <w:footnote w:type="continuationSeparator" w:id="0">
    <w:p w14:paraId="1F89C580" w14:textId="77777777" w:rsidR="004E6E75" w:rsidRDefault="004E6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E6E75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9F60DE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1:00Z</dcterms:modified>
</cp:coreProperties>
</file>